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5AE0E0" w14:textId="77777777" w:rsidR="002F4435" w:rsidRDefault="002F4435" w:rsidP="002F4435">
      <w:pPr>
        <w:rPr>
          <w:rFonts w:ascii="Times New Roman" w:hAnsi="Times New Roman" w:cs="Times New Roman"/>
        </w:rPr>
      </w:pPr>
      <w:r>
        <w:rPr>
          <w:rFonts w:ascii="Times New Roman" w:hAnsi="Times New Roman" w:cs="Times New Roman"/>
        </w:rPr>
        <w:t>S11 Table: Prisma check list</w:t>
      </w:r>
    </w:p>
    <w:tbl>
      <w:tblPr>
        <w:tblW w:w="15200" w:type="dxa"/>
        <w:tblInd w:w="-113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F4435" w:rsidRPr="004C1685" w14:paraId="0A64C95B" w14:textId="77777777" w:rsidTr="000C387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71B0C4" w14:textId="77777777" w:rsidR="002F4435" w:rsidRPr="004C1685" w:rsidRDefault="002F4435" w:rsidP="000C38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971C4E" w14:textId="77777777" w:rsidR="002F4435" w:rsidRPr="005979B8" w:rsidRDefault="002F4435" w:rsidP="000C387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25C10B" w14:textId="77777777" w:rsidR="002F4435" w:rsidRPr="004C1685" w:rsidRDefault="002F4435" w:rsidP="000C38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6B7B44" w14:textId="77777777" w:rsidR="002F4435" w:rsidRPr="004C1685" w:rsidRDefault="002F4435" w:rsidP="000C38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F4435" w:rsidRPr="004C1685" w14:paraId="64908E19" w14:textId="77777777" w:rsidTr="000C38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8D5FE1"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A420F0" w14:textId="77777777" w:rsidR="002F4435" w:rsidRPr="004C1685" w:rsidRDefault="002F4435" w:rsidP="000C3877">
            <w:pPr>
              <w:pStyle w:val="Default"/>
              <w:jc w:val="right"/>
              <w:rPr>
                <w:rFonts w:ascii="Arial" w:hAnsi="Arial" w:cs="Arial"/>
                <w:color w:val="auto"/>
              </w:rPr>
            </w:pPr>
          </w:p>
        </w:tc>
      </w:tr>
      <w:tr w:rsidR="002F4435" w:rsidRPr="004C1685" w14:paraId="5ED5242F" w14:textId="77777777" w:rsidTr="000C3877">
        <w:trPr>
          <w:trHeight w:val="323"/>
        </w:trPr>
        <w:tc>
          <w:tcPr>
            <w:tcW w:w="2800" w:type="dxa"/>
            <w:tcBorders>
              <w:top w:val="single" w:sz="5" w:space="0" w:color="000000"/>
              <w:left w:val="single" w:sz="5" w:space="0" w:color="000000"/>
              <w:bottom w:val="double" w:sz="2" w:space="0" w:color="FFFFCC"/>
              <w:right w:val="single" w:sz="5" w:space="0" w:color="000000"/>
            </w:tcBorders>
          </w:tcPr>
          <w:p w14:paraId="18A8390A"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8A0F3F3"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1BB776A"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FE0D196"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w:t>
            </w:r>
          </w:p>
        </w:tc>
      </w:tr>
      <w:tr w:rsidR="002F4435" w:rsidRPr="004C1685" w14:paraId="1D7B0B63" w14:textId="77777777" w:rsidTr="000C38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9FDDC"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CB226" w14:textId="77777777" w:rsidR="002F4435" w:rsidRPr="004C1685" w:rsidRDefault="002F4435" w:rsidP="000C3877">
            <w:pPr>
              <w:pStyle w:val="Default"/>
              <w:jc w:val="right"/>
              <w:rPr>
                <w:rFonts w:ascii="Arial" w:hAnsi="Arial" w:cs="Arial"/>
                <w:color w:val="auto"/>
              </w:rPr>
            </w:pPr>
          </w:p>
        </w:tc>
      </w:tr>
      <w:tr w:rsidR="002F4435" w:rsidRPr="004C1685" w14:paraId="7DAC6386" w14:textId="77777777" w:rsidTr="000C3877">
        <w:trPr>
          <w:trHeight w:val="810"/>
        </w:trPr>
        <w:tc>
          <w:tcPr>
            <w:tcW w:w="2800" w:type="dxa"/>
            <w:tcBorders>
              <w:top w:val="single" w:sz="5" w:space="0" w:color="000000"/>
              <w:left w:val="single" w:sz="5" w:space="0" w:color="000000"/>
              <w:bottom w:val="double" w:sz="2" w:space="0" w:color="FFFFCC"/>
              <w:right w:val="single" w:sz="5" w:space="0" w:color="000000"/>
            </w:tcBorders>
          </w:tcPr>
          <w:p w14:paraId="1470958E"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E263217"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A5C7D76"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946014B"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3</w:t>
            </w:r>
          </w:p>
        </w:tc>
      </w:tr>
      <w:tr w:rsidR="002F4435" w:rsidRPr="004C1685" w14:paraId="62805316" w14:textId="77777777" w:rsidTr="000C38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2FE3E"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908663" w14:textId="77777777" w:rsidR="002F4435" w:rsidRPr="004C1685" w:rsidRDefault="002F4435" w:rsidP="000C3877">
            <w:pPr>
              <w:pStyle w:val="Default"/>
              <w:jc w:val="right"/>
              <w:rPr>
                <w:rFonts w:ascii="Arial" w:hAnsi="Arial" w:cs="Arial"/>
                <w:color w:val="auto"/>
              </w:rPr>
            </w:pPr>
          </w:p>
        </w:tc>
      </w:tr>
      <w:tr w:rsidR="002F4435" w:rsidRPr="004C1685" w14:paraId="4E8788E0" w14:textId="77777777" w:rsidTr="000C3877">
        <w:trPr>
          <w:trHeight w:val="333"/>
        </w:trPr>
        <w:tc>
          <w:tcPr>
            <w:tcW w:w="2800" w:type="dxa"/>
            <w:tcBorders>
              <w:top w:val="single" w:sz="5" w:space="0" w:color="000000"/>
              <w:left w:val="single" w:sz="5" w:space="0" w:color="000000"/>
              <w:bottom w:val="single" w:sz="5" w:space="0" w:color="000000"/>
              <w:right w:val="single" w:sz="5" w:space="0" w:color="000000"/>
            </w:tcBorders>
          </w:tcPr>
          <w:p w14:paraId="70006C00"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B3C2340"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D2133C8"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DCC37DA"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4-5</w:t>
            </w:r>
          </w:p>
        </w:tc>
      </w:tr>
      <w:tr w:rsidR="002F4435" w:rsidRPr="004C1685" w14:paraId="47B5C7AA" w14:textId="77777777" w:rsidTr="000C3877">
        <w:trPr>
          <w:trHeight w:val="568"/>
        </w:trPr>
        <w:tc>
          <w:tcPr>
            <w:tcW w:w="2800" w:type="dxa"/>
            <w:tcBorders>
              <w:top w:val="single" w:sz="5" w:space="0" w:color="000000"/>
              <w:left w:val="single" w:sz="5" w:space="0" w:color="000000"/>
              <w:bottom w:val="double" w:sz="2" w:space="0" w:color="FFFFCC"/>
              <w:right w:val="single" w:sz="5" w:space="0" w:color="000000"/>
            </w:tcBorders>
          </w:tcPr>
          <w:p w14:paraId="409ADBC2"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FED67EA"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1B82598"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0870ACA"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5</w:t>
            </w:r>
          </w:p>
        </w:tc>
      </w:tr>
      <w:tr w:rsidR="002F4435" w:rsidRPr="004C1685" w14:paraId="454C7B27" w14:textId="77777777" w:rsidTr="000C38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9AE42"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5EEA3A" w14:textId="77777777" w:rsidR="002F4435" w:rsidRPr="004C1685" w:rsidRDefault="002F4435" w:rsidP="000C3877">
            <w:pPr>
              <w:pStyle w:val="Default"/>
              <w:jc w:val="right"/>
              <w:rPr>
                <w:rFonts w:ascii="Arial" w:hAnsi="Arial" w:cs="Arial"/>
                <w:color w:val="auto"/>
              </w:rPr>
            </w:pPr>
          </w:p>
        </w:tc>
      </w:tr>
      <w:tr w:rsidR="002F4435" w:rsidRPr="004C1685" w14:paraId="11A141DC"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221D56F8"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A9E2CBA"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126C419" w14:textId="77777777" w:rsidR="002F443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p w14:paraId="473DB578" w14:textId="77777777" w:rsidR="002F4435" w:rsidRPr="004C1685" w:rsidRDefault="002F4435" w:rsidP="000C3877">
            <w:pPr>
              <w:pStyle w:val="Default"/>
              <w:spacing w:before="40" w:after="40"/>
              <w:rPr>
                <w:rFonts w:ascii="Arial" w:hAnsi="Arial" w:cs="Arial"/>
                <w:sz w:val="20"/>
                <w:szCs w:val="20"/>
              </w:rPr>
            </w:pPr>
            <w:r>
              <w:rPr>
                <w:rFonts w:ascii="Arial" w:hAnsi="Arial" w:cs="Arial"/>
                <w:sz w:val="20"/>
                <w:szCs w:val="20"/>
              </w:rPr>
              <w:t>*Due to the rapidity of the required review, a protocol could not be registered</w:t>
            </w:r>
          </w:p>
        </w:tc>
        <w:tc>
          <w:tcPr>
            <w:tcW w:w="1260" w:type="dxa"/>
            <w:tcBorders>
              <w:top w:val="single" w:sz="5" w:space="0" w:color="000000"/>
              <w:left w:val="single" w:sz="5" w:space="0" w:color="000000"/>
              <w:bottom w:val="single" w:sz="5" w:space="0" w:color="000000"/>
              <w:right w:val="single" w:sz="5" w:space="0" w:color="000000"/>
            </w:tcBorders>
          </w:tcPr>
          <w:p w14:paraId="256793E3"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N/A</w:t>
            </w:r>
          </w:p>
        </w:tc>
      </w:tr>
      <w:tr w:rsidR="002F4435" w:rsidRPr="004C1685" w14:paraId="7378CA68"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726858F4"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8298626"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C0C1CDF"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7BC7246"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5-6</w:t>
            </w:r>
          </w:p>
        </w:tc>
      </w:tr>
      <w:tr w:rsidR="002F4435" w:rsidRPr="004C1685" w14:paraId="42FDDA5C"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7BF9F5F5"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F5DB3B6"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8C422C4"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7765DEA"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6-7</w:t>
            </w:r>
          </w:p>
        </w:tc>
      </w:tr>
      <w:tr w:rsidR="002F4435" w:rsidRPr="004C1685" w14:paraId="661F26CF"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1FAEDB08"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215930F"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0B74F0F"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360DD85"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Appendix Table 1-4</w:t>
            </w:r>
          </w:p>
        </w:tc>
      </w:tr>
      <w:tr w:rsidR="002F4435" w:rsidRPr="004C1685" w14:paraId="4559BEFF"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5420B7D4"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63917B0" w14:textId="77777777" w:rsidR="002F4435" w:rsidRPr="00363B8D" w:rsidRDefault="002F4435" w:rsidP="000C387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74E5BFB"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42B89FE"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6-7</w:t>
            </w:r>
          </w:p>
        </w:tc>
      </w:tr>
      <w:tr w:rsidR="002F4435" w:rsidRPr="004C1685" w14:paraId="4C029E63"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1F0121DE"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97D0457"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C1C240C"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E9F9ACD"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7 and 9</w:t>
            </w:r>
          </w:p>
        </w:tc>
      </w:tr>
      <w:tr w:rsidR="002F4435" w:rsidRPr="004C1685" w14:paraId="44DEFDE1"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1B8315CE"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EE85183"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18BC19F"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98F989F"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5-7</w:t>
            </w:r>
          </w:p>
        </w:tc>
      </w:tr>
      <w:tr w:rsidR="002F4435" w:rsidRPr="004C1685" w14:paraId="108D01B9"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39BE782E"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B155593"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C80D293"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51B3A00"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7</w:t>
            </w:r>
          </w:p>
        </w:tc>
      </w:tr>
      <w:tr w:rsidR="002F4435" w:rsidRPr="004C1685" w14:paraId="24CA7FCE" w14:textId="77777777" w:rsidTr="000C3877">
        <w:trPr>
          <w:trHeight w:val="333"/>
        </w:trPr>
        <w:tc>
          <w:tcPr>
            <w:tcW w:w="2800" w:type="dxa"/>
            <w:tcBorders>
              <w:top w:val="single" w:sz="5" w:space="0" w:color="000000"/>
              <w:left w:val="single" w:sz="5" w:space="0" w:color="000000"/>
              <w:bottom w:val="single" w:sz="5" w:space="0" w:color="000000"/>
              <w:right w:val="single" w:sz="5" w:space="0" w:color="000000"/>
            </w:tcBorders>
          </w:tcPr>
          <w:p w14:paraId="0C87C305"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F513BC1"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A6E4A01"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41A01F8"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7-8</w:t>
            </w:r>
          </w:p>
        </w:tc>
      </w:tr>
      <w:tr w:rsidR="002F4435" w:rsidRPr="004C1685" w14:paraId="288DBB17" w14:textId="77777777" w:rsidTr="000C3877">
        <w:trPr>
          <w:trHeight w:val="580"/>
        </w:trPr>
        <w:tc>
          <w:tcPr>
            <w:tcW w:w="2800" w:type="dxa"/>
            <w:tcBorders>
              <w:top w:val="single" w:sz="5" w:space="0" w:color="000000"/>
              <w:left w:val="single" w:sz="5" w:space="0" w:color="000000"/>
              <w:bottom w:val="single" w:sz="5" w:space="0" w:color="000000"/>
              <w:right w:val="single" w:sz="5" w:space="0" w:color="000000"/>
            </w:tcBorders>
          </w:tcPr>
          <w:p w14:paraId="0795CD4B"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8F1665A"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FF055B2"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214870C"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8</w:t>
            </w:r>
          </w:p>
        </w:tc>
      </w:tr>
    </w:tbl>
    <w:p w14:paraId="604F3220" w14:textId="77777777" w:rsidR="002F4435" w:rsidRPr="004C1685" w:rsidRDefault="002F4435" w:rsidP="002F4435">
      <w:pPr>
        <w:pStyle w:val="CM1"/>
        <w:rPr>
          <w:rFonts w:ascii="Arial" w:hAnsi="Arial" w:cs="Arial"/>
          <w:sz w:val="16"/>
          <w:szCs w:val="16"/>
        </w:rPr>
      </w:pPr>
    </w:p>
    <w:tbl>
      <w:tblPr>
        <w:tblW w:w="15200" w:type="dxa"/>
        <w:tblInd w:w="-11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F4435" w:rsidRPr="004C1685" w14:paraId="6BD7BA7C" w14:textId="77777777" w:rsidTr="000C387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42EE7C" w14:textId="77777777" w:rsidR="002F4435" w:rsidRPr="004C1685" w:rsidRDefault="002F4435" w:rsidP="000C38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C3E45C" w14:textId="77777777" w:rsidR="002F4435" w:rsidRPr="004C1685" w:rsidRDefault="002F4435" w:rsidP="000C387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1C8B0B" w14:textId="77777777" w:rsidR="002F4435" w:rsidRPr="004C1685" w:rsidRDefault="002F4435" w:rsidP="000C38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0EF4F2" w14:textId="77777777" w:rsidR="002F4435" w:rsidRPr="004C1685" w:rsidRDefault="002F4435" w:rsidP="000C38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F4435" w:rsidRPr="004C1685" w14:paraId="6D1F0708" w14:textId="77777777" w:rsidTr="000C3877">
        <w:trPr>
          <w:trHeight w:val="575"/>
        </w:trPr>
        <w:tc>
          <w:tcPr>
            <w:tcW w:w="2800" w:type="dxa"/>
            <w:tcBorders>
              <w:top w:val="double" w:sz="5" w:space="0" w:color="000000"/>
              <w:left w:val="single" w:sz="5" w:space="0" w:color="000000"/>
              <w:bottom w:val="single" w:sz="5" w:space="0" w:color="000000"/>
              <w:right w:val="single" w:sz="5" w:space="0" w:color="000000"/>
            </w:tcBorders>
          </w:tcPr>
          <w:p w14:paraId="4E1A0754"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7980B17"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EEE4892"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662F35D"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9</w:t>
            </w:r>
          </w:p>
        </w:tc>
      </w:tr>
      <w:tr w:rsidR="002F4435" w:rsidRPr="004C1685" w14:paraId="738B0582" w14:textId="77777777" w:rsidTr="000C3877">
        <w:trPr>
          <w:trHeight w:val="568"/>
        </w:trPr>
        <w:tc>
          <w:tcPr>
            <w:tcW w:w="2800" w:type="dxa"/>
            <w:tcBorders>
              <w:top w:val="single" w:sz="5" w:space="0" w:color="000000"/>
              <w:left w:val="single" w:sz="5" w:space="0" w:color="000000"/>
              <w:bottom w:val="double" w:sz="2" w:space="0" w:color="FFFFCC"/>
              <w:right w:val="single" w:sz="5" w:space="0" w:color="000000"/>
            </w:tcBorders>
          </w:tcPr>
          <w:p w14:paraId="5A5DAC59"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6A9C8A5"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A833483"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68265E0"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8-9</w:t>
            </w:r>
          </w:p>
        </w:tc>
      </w:tr>
      <w:tr w:rsidR="002F4435" w:rsidRPr="004C1685" w14:paraId="33F4B31C" w14:textId="77777777" w:rsidTr="000C38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5F42D7"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lastRenderedPageBreak/>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93FA43" w14:textId="77777777" w:rsidR="002F4435" w:rsidRPr="004C1685" w:rsidRDefault="002F4435" w:rsidP="000C3877">
            <w:pPr>
              <w:pStyle w:val="Default"/>
              <w:jc w:val="center"/>
              <w:rPr>
                <w:rFonts w:ascii="Arial" w:hAnsi="Arial" w:cs="Arial"/>
                <w:color w:val="auto"/>
              </w:rPr>
            </w:pPr>
          </w:p>
        </w:tc>
      </w:tr>
      <w:tr w:rsidR="002F4435" w:rsidRPr="004C1685" w14:paraId="15988E4D"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4D87F9AF"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4829779"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0F9E22F"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D670E33"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0 and Figure 1</w:t>
            </w:r>
          </w:p>
        </w:tc>
      </w:tr>
      <w:tr w:rsidR="002F4435" w:rsidRPr="004C1685" w14:paraId="361B2C9B"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1897D64C"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404EF8A"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C663104"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7731C8E"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0-12</w:t>
            </w:r>
          </w:p>
        </w:tc>
      </w:tr>
      <w:tr w:rsidR="002F4435" w:rsidRPr="004C1685" w14:paraId="6F9E35E4" w14:textId="77777777" w:rsidTr="000C3877">
        <w:trPr>
          <w:trHeight w:val="333"/>
        </w:trPr>
        <w:tc>
          <w:tcPr>
            <w:tcW w:w="2800" w:type="dxa"/>
            <w:tcBorders>
              <w:top w:val="single" w:sz="5" w:space="0" w:color="000000"/>
              <w:left w:val="single" w:sz="5" w:space="0" w:color="000000"/>
              <w:bottom w:val="single" w:sz="5" w:space="0" w:color="000000"/>
              <w:right w:val="single" w:sz="5" w:space="0" w:color="000000"/>
            </w:tcBorders>
          </w:tcPr>
          <w:p w14:paraId="4B8B18EA"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247A459"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178ADEC"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DB4E412"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3 and Appendix Table 7</w:t>
            </w:r>
          </w:p>
        </w:tc>
      </w:tr>
      <w:tr w:rsidR="002F4435" w:rsidRPr="004C1685" w14:paraId="089B960B"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23866FBE"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7798A49"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CBB108D"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F76B8C7"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3-15, figure 2-6, Appendix Figure 1-5</w:t>
            </w:r>
          </w:p>
        </w:tc>
      </w:tr>
      <w:tr w:rsidR="002F4435" w:rsidRPr="004C1685" w14:paraId="203465DC" w14:textId="77777777" w:rsidTr="000C3877">
        <w:trPr>
          <w:trHeight w:val="335"/>
        </w:trPr>
        <w:tc>
          <w:tcPr>
            <w:tcW w:w="2800" w:type="dxa"/>
            <w:tcBorders>
              <w:top w:val="single" w:sz="5" w:space="0" w:color="000000"/>
              <w:left w:val="single" w:sz="5" w:space="0" w:color="000000"/>
              <w:bottom w:val="single" w:sz="5" w:space="0" w:color="000000"/>
              <w:right w:val="single" w:sz="5" w:space="0" w:color="000000"/>
            </w:tcBorders>
          </w:tcPr>
          <w:p w14:paraId="53D7DF43"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B9D012E"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1431481"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5768E0D"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3-15, figure 2-6, Appendix Figure 1-5</w:t>
            </w:r>
          </w:p>
        </w:tc>
      </w:tr>
      <w:tr w:rsidR="002F4435" w:rsidRPr="004C1685" w14:paraId="25B07447" w14:textId="77777777" w:rsidTr="000C3877">
        <w:trPr>
          <w:trHeight w:val="333"/>
        </w:trPr>
        <w:tc>
          <w:tcPr>
            <w:tcW w:w="2800" w:type="dxa"/>
            <w:tcBorders>
              <w:top w:val="single" w:sz="5" w:space="0" w:color="000000"/>
              <w:left w:val="single" w:sz="5" w:space="0" w:color="000000"/>
              <w:bottom w:val="single" w:sz="5" w:space="0" w:color="000000"/>
              <w:right w:val="single" w:sz="5" w:space="0" w:color="000000"/>
            </w:tcBorders>
          </w:tcPr>
          <w:p w14:paraId="15347A4C"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9447321"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2017155"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C65BA7F"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3 and Appendix Table 7</w:t>
            </w:r>
          </w:p>
        </w:tc>
      </w:tr>
      <w:tr w:rsidR="002F4435" w:rsidRPr="004C1685" w14:paraId="34AE60F8" w14:textId="77777777" w:rsidTr="000C3877">
        <w:trPr>
          <w:trHeight w:val="393"/>
        </w:trPr>
        <w:tc>
          <w:tcPr>
            <w:tcW w:w="2800" w:type="dxa"/>
            <w:tcBorders>
              <w:top w:val="single" w:sz="5" w:space="0" w:color="000000"/>
              <w:left w:val="single" w:sz="5" w:space="0" w:color="000000"/>
              <w:bottom w:val="double" w:sz="2" w:space="0" w:color="FFFFCC"/>
              <w:right w:val="single" w:sz="5" w:space="0" w:color="000000"/>
            </w:tcBorders>
          </w:tcPr>
          <w:p w14:paraId="7D698EF9"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59ED5B9"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97A105E"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AD2D125"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5, Appendix Table8 and 9</w:t>
            </w:r>
          </w:p>
        </w:tc>
      </w:tr>
      <w:tr w:rsidR="002F4435" w:rsidRPr="004C1685" w14:paraId="33E8E8A4" w14:textId="77777777" w:rsidTr="000C38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ACC8F"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1641D9" w14:textId="77777777" w:rsidR="002F4435" w:rsidRPr="004C1685" w:rsidRDefault="002F4435" w:rsidP="000C3877">
            <w:pPr>
              <w:pStyle w:val="Default"/>
              <w:jc w:val="center"/>
              <w:rPr>
                <w:rFonts w:ascii="Arial" w:hAnsi="Arial" w:cs="Arial"/>
                <w:color w:val="auto"/>
              </w:rPr>
            </w:pPr>
          </w:p>
        </w:tc>
      </w:tr>
      <w:tr w:rsidR="002F4435" w:rsidRPr="004C1685" w14:paraId="6A50E100"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0931A802"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10712B1"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764F276" w14:textId="77777777" w:rsidR="002F4435" w:rsidRPr="004C1685" w:rsidRDefault="002F4435" w:rsidP="000C387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6B64A66"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6</w:t>
            </w:r>
          </w:p>
        </w:tc>
      </w:tr>
      <w:tr w:rsidR="002F4435" w:rsidRPr="004C1685" w14:paraId="4B4478D3" w14:textId="77777777" w:rsidTr="000C3877">
        <w:trPr>
          <w:trHeight w:val="578"/>
        </w:trPr>
        <w:tc>
          <w:tcPr>
            <w:tcW w:w="2800" w:type="dxa"/>
            <w:tcBorders>
              <w:top w:val="single" w:sz="5" w:space="0" w:color="000000"/>
              <w:left w:val="single" w:sz="5" w:space="0" w:color="000000"/>
              <w:bottom w:val="single" w:sz="5" w:space="0" w:color="000000"/>
              <w:right w:val="single" w:sz="5" w:space="0" w:color="000000"/>
            </w:tcBorders>
          </w:tcPr>
          <w:p w14:paraId="3BD4B4D0"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A29540B"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E8A2AF2"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59E76E8"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8</w:t>
            </w:r>
          </w:p>
        </w:tc>
      </w:tr>
      <w:tr w:rsidR="002F4435" w:rsidRPr="004C1685" w14:paraId="216821E6" w14:textId="77777777" w:rsidTr="000C3877">
        <w:trPr>
          <w:trHeight w:val="420"/>
        </w:trPr>
        <w:tc>
          <w:tcPr>
            <w:tcW w:w="2800" w:type="dxa"/>
            <w:tcBorders>
              <w:top w:val="single" w:sz="5" w:space="0" w:color="000000"/>
              <w:left w:val="single" w:sz="5" w:space="0" w:color="000000"/>
              <w:bottom w:val="double" w:sz="2" w:space="0" w:color="FFFFCC"/>
              <w:right w:val="single" w:sz="5" w:space="0" w:color="000000"/>
            </w:tcBorders>
          </w:tcPr>
          <w:p w14:paraId="1CDC08A0"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043B106"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FEB1748"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8E918C4"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6-18</w:t>
            </w:r>
          </w:p>
        </w:tc>
      </w:tr>
      <w:tr w:rsidR="002F4435" w:rsidRPr="004C1685" w14:paraId="363936E9" w14:textId="77777777" w:rsidTr="000C38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9306C" w14:textId="77777777" w:rsidR="002F4435" w:rsidRPr="004C1685" w:rsidRDefault="002F4435" w:rsidP="000C387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F37E18" w14:textId="77777777" w:rsidR="002F4435" w:rsidRPr="004C1685" w:rsidRDefault="002F4435" w:rsidP="000C3877">
            <w:pPr>
              <w:pStyle w:val="Default"/>
              <w:jc w:val="center"/>
              <w:rPr>
                <w:rFonts w:ascii="Arial" w:hAnsi="Arial" w:cs="Arial"/>
                <w:color w:val="auto"/>
              </w:rPr>
            </w:pPr>
          </w:p>
        </w:tc>
      </w:tr>
      <w:tr w:rsidR="002F4435" w:rsidRPr="004C1685" w14:paraId="1D469574" w14:textId="77777777" w:rsidTr="000C3877">
        <w:trPr>
          <w:trHeight w:val="570"/>
        </w:trPr>
        <w:tc>
          <w:tcPr>
            <w:tcW w:w="2800" w:type="dxa"/>
            <w:tcBorders>
              <w:top w:val="single" w:sz="5" w:space="0" w:color="000000"/>
              <w:left w:val="single" w:sz="5" w:space="0" w:color="000000"/>
              <w:bottom w:val="double" w:sz="5" w:space="0" w:color="000000"/>
              <w:right w:val="single" w:sz="5" w:space="0" w:color="000000"/>
            </w:tcBorders>
          </w:tcPr>
          <w:p w14:paraId="4BFC5A77"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B276E8F" w14:textId="77777777" w:rsidR="002F4435" w:rsidRPr="004C1685" w:rsidRDefault="002F4435" w:rsidP="000C387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C929EF" w14:textId="77777777" w:rsidR="002F4435" w:rsidRPr="004C1685" w:rsidRDefault="002F4435" w:rsidP="000C387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A5A8254" w14:textId="77777777" w:rsidR="002F4435" w:rsidRPr="004C1685" w:rsidRDefault="002F4435" w:rsidP="000C3877">
            <w:pPr>
              <w:pStyle w:val="Default"/>
              <w:spacing w:before="40" w:after="40"/>
              <w:rPr>
                <w:rFonts w:ascii="Arial" w:hAnsi="Arial" w:cs="Arial"/>
                <w:color w:val="auto"/>
              </w:rPr>
            </w:pPr>
            <w:r>
              <w:rPr>
                <w:rFonts w:ascii="Arial" w:hAnsi="Arial" w:cs="Arial"/>
                <w:color w:val="auto"/>
              </w:rPr>
              <w:t>19</w:t>
            </w:r>
          </w:p>
        </w:tc>
      </w:tr>
    </w:tbl>
    <w:p w14:paraId="37E03AD0" w14:textId="77777777" w:rsidR="002F4435" w:rsidRPr="004C1685" w:rsidRDefault="002F4435" w:rsidP="002F4435">
      <w:pPr>
        <w:pStyle w:val="Default"/>
        <w:rPr>
          <w:rFonts w:ascii="Arial" w:hAnsi="Arial" w:cs="Arial"/>
          <w:color w:val="auto"/>
        </w:rPr>
      </w:pPr>
    </w:p>
    <w:p w14:paraId="303D15D4" w14:textId="77777777" w:rsidR="002F4435" w:rsidRPr="00363B8D" w:rsidRDefault="002F4435" w:rsidP="002F443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27B3ECF" w14:textId="77777777" w:rsidR="002F4435" w:rsidRPr="00363B8D" w:rsidRDefault="002F4435" w:rsidP="002F443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D25480B" w14:textId="77777777" w:rsidR="002F4435" w:rsidRPr="004C1685" w:rsidRDefault="002F4435" w:rsidP="002F4435">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553468A" w14:textId="77777777" w:rsidR="006E13EA" w:rsidRDefault="006E13EA"/>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435"/>
    <w:rsid w:val="002F4435"/>
    <w:rsid w:val="003862E5"/>
    <w:rsid w:val="003C4646"/>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E31AC"/>
  <w15:chartTrackingRefBased/>
  <w15:docId w15:val="{E8672EB3-5CE7-4313-9D7D-61D4E8F99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435"/>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443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F443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8</Words>
  <Characters>4669</Characters>
  <Application>Microsoft Office Word</Application>
  <DocSecurity>0</DocSecurity>
  <Lines>38</Lines>
  <Paragraphs>10</Paragraphs>
  <ScaleCrop>false</ScaleCrop>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2-22T11:28:00Z</dcterms:created>
  <dcterms:modified xsi:type="dcterms:W3CDTF">2020-12-22T11:29:00Z</dcterms:modified>
</cp:coreProperties>
</file>